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X="-1423" w:tblpY="11464"/>
        <w:tblW w:w="11902" w:type="dxa"/>
        <w:tblLook w:val="04A0" w:firstRow="1" w:lastRow="0" w:firstColumn="1" w:lastColumn="0" w:noHBand="0" w:noVBand="1"/>
      </w:tblPr>
      <w:tblGrid>
        <w:gridCol w:w="11902"/>
      </w:tblGrid>
      <w:tr w:rsidR="00281319" w14:paraId="2AD13E90" w14:textId="77777777" w:rsidTr="00E15AE2">
        <w:tc>
          <w:tcPr>
            <w:tcW w:w="11902" w:type="dxa"/>
          </w:tcPr>
          <w:p w14:paraId="0B753725" w14:textId="65F8491F" w:rsidR="00281319" w:rsidRPr="00616E6A" w:rsidRDefault="00F1510B" w:rsidP="00E15AE2">
            <w:pPr>
              <w:rPr>
                <w:lang w:val="cs-CZ"/>
              </w:rPr>
            </w:pPr>
            <w:r>
              <w:t>Supplementa</w:t>
            </w:r>
            <w:r w:rsidR="006B66F8">
              <w:t>ry</w:t>
            </w:r>
            <w:r>
              <w:t xml:space="preserve"> Figure 1</w:t>
            </w:r>
          </w:p>
        </w:tc>
      </w:tr>
      <w:tr w:rsidR="00281319" w14:paraId="2EAF61C3" w14:textId="77777777" w:rsidTr="00E15AE2">
        <w:tc>
          <w:tcPr>
            <w:tcW w:w="11902" w:type="dxa"/>
          </w:tcPr>
          <w:p w14:paraId="3859F607" w14:textId="77777777" w:rsidR="00281319" w:rsidRPr="00686D7C" w:rsidRDefault="00281319" w:rsidP="00E15AE2">
            <w:pPr>
              <w:rPr>
                <w:b/>
                <w:bCs/>
              </w:rPr>
            </w:pPr>
            <w:r>
              <w:rPr>
                <w:b/>
                <w:bCs/>
              </w:rPr>
              <w:t>Analysis of differences in manual and automatic ALPS score calculations</w:t>
            </w:r>
          </w:p>
          <w:p w14:paraId="6E402A9B" w14:textId="77777777" w:rsidR="00281319" w:rsidRDefault="00281319" w:rsidP="00E15AE2">
            <w:r>
              <w:t>Scatter plots representing the relation of manual and automatic DTI-ALPS calculation approaches (a-c). Bland-Altman plots using the numeric difference values (d-f) and % difference values (g-I) between the manual and automatic approaches.</w:t>
            </w:r>
          </w:p>
        </w:tc>
      </w:tr>
    </w:tbl>
    <w:p w14:paraId="6E55CAFB" w14:textId="5F526494" w:rsidR="004F0FF1" w:rsidRDefault="00281319">
      <w:r>
        <w:rPr>
          <w:noProof/>
        </w:rPr>
        <w:drawing>
          <wp:anchor distT="0" distB="0" distL="114300" distR="114300" simplePos="0" relativeHeight="251658240" behindDoc="0" locked="0" layoutInCell="1" allowOverlap="1" wp14:anchorId="742266DE" wp14:editId="5A6E0321">
            <wp:simplePos x="0" y="0"/>
            <wp:positionH relativeFrom="page">
              <wp:align>right</wp:align>
            </wp:positionH>
            <wp:positionV relativeFrom="paragraph">
              <wp:posOffset>177</wp:posOffset>
            </wp:positionV>
            <wp:extent cx="7559040" cy="5688330"/>
            <wp:effectExtent l="0" t="0" r="0" b="0"/>
            <wp:wrapTopAndBottom/>
            <wp:docPr id="9485554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9040" cy="568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4F0FF1" w:rsidSect="002254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C10"/>
    <w:rsid w:val="00225402"/>
    <w:rsid w:val="00281319"/>
    <w:rsid w:val="004A4A98"/>
    <w:rsid w:val="004F0FF1"/>
    <w:rsid w:val="00582C10"/>
    <w:rsid w:val="006B66F8"/>
    <w:rsid w:val="00B91B3D"/>
    <w:rsid w:val="00BC7131"/>
    <w:rsid w:val="00D03F46"/>
    <w:rsid w:val="00E15AE2"/>
    <w:rsid w:val="00F1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F2C10"/>
  <w15:chartTrackingRefBased/>
  <w15:docId w15:val="{B79340EC-530E-4125-895A-D82BF3E6B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319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2C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2C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2C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2C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2C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2C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2C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2C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2C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2C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2C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2C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2C1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2C1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2C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2C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2C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2C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2C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2C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2C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2C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2C10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2C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2C10"/>
    <w:pPr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2C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2C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2C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2C1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81319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ček Stanislav, MUDr.</dc:creator>
  <cp:keywords/>
  <dc:description/>
  <cp:lastModifiedBy>Mareček Stanislav, MUDr.</cp:lastModifiedBy>
  <cp:revision>6</cp:revision>
  <dcterms:created xsi:type="dcterms:W3CDTF">2024-12-04T20:53:00Z</dcterms:created>
  <dcterms:modified xsi:type="dcterms:W3CDTF">2024-12-04T21:38:00Z</dcterms:modified>
</cp:coreProperties>
</file>